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871AD" w14:textId="647FCFC0" w:rsidR="00C539B2" w:rsidRPr="00C74DEE" w:rsidRDefault="00C539B2" w:rsidP="00C74D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4DEE">
        <w:rPr>
          <w:rFonts w:ascii="Times New Roman" w:hAnsi="Times New Roman" w:cs="Times New Roman"/>
          <w:b/>
          <w:bCs/>
          <w:sz w:val="24"/>
          <w:szCs w:val="24"/>
        </w:rPr>
        <w:t>Transfer Form</w:t>
      </w:r>
    </w:p>
    <w:p w14:paraId="398E5DCB" w14:textId="6AA48165" w:rsidR="00A2373C" w:rsidRPr="00C74DEE" w:rsidRDefault="00C539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From Ambulatory Services</w:t>
      </w:r>
    </w:p>
    <w:p w14:paraId="440502E4" w14:textId="05BAA605" w:rsidR="00C539B2" w:rsidRPr="00C74DEE" w:rsidRDefault="00C74DE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Date: </w:t>
      </w:r>
      <w:r w:rsidR="00926127" w:rsidRPr="00C74DEE">
        <w:rPr>
          <w:rFonts w:ascii="Times New Roman" w:hAnsi="Times New Roman" w:cs="Times New Roman"/>
          <w:b/>
          <w:bCs/>
          <w:sz w:val="20"/>
          <w:szCs w:val="20"/>
        </w:rPr>
        <w:t>_________ Time: __</w:t>
      </w:r>
      <w:r w:rsidR="00C539B2" w:rsidRPr="00C74DEE">
        <w:rPr>
          <w:rFonts w:ascii="Times New Roman" w:hAnsi="Times New Roman" w:cs="Times New Roman"/>
          <w:b/>
          <w:bCs/>
          <w:sz w:val="20"/>
          <w:szCs w:val="20"/>
        </w:rPr>
        <w:t>___________</w:t>
      </w:r>
    </w:p>
    <w:p w14:paraId="0F115E3F" w14:textId="24174A4B" w:rsidR="009A5AEE" w:rsidRPr="00C74DEE" w:rsidRDefault="009A5AE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Transferred from:</w:t>
      </w:r>
      <w:r w:rsidR="00904F5F"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 (Please </w:t>
      </w:r>
      <w:r w:rsidR="00062C85" w:rsidRPr="00C74DEE">
        <w:rPr>
          <w:rFonts w:ascii="Times New Roman" w:hAnsi="Times New Roman" w:cs="Times New Roman"/>
          <w:b/>
          <w:bCs/>
          <w:sz w:val="20"/>
          <w:szCs w:val="20"/>
        </w:rPr>
        <w:t>tick</w:t>
      </w:r>
      <w:r w:rsidR="001D125F"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 one box and mention specialty)</w:t>
      </w:r>
    </w:p>
    <w:p w14:paraId="7D2F167A" w14:textId="56E62745" w:rsidR="009A5AEE" w:rsidRPr="00C74DEE" w:rsidRDefault="00062C85" w:rsidP="009A5AEE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134F6AC" wp14:editId="442BBBDD">
                <wp:simplePos x="0" y="0"/>
                <wp:positionH relativeFrom="column">
                  <wp:posOffset>2275371</wp:posOffset>
                </wp:positionH>
                <wp:positionV relativeFrom="paragraph">
                  <wp:posOffset>46990</wp:posOffset>
                </wp:positionV>
                <wp:extent cx="361950" cy="123825"/>
                <wp:effectExtent l="0" t="0" r="19050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37EFCBC7">
              <v:rect id="Rectangle 34" style="position:absolute;margin-left:179.15pt;margin-top:3.7pt;width:28.5pt;height:9.7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28690BE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7B08DCD4" wp14:editId="04BC70DC">
                <wp:simplePos x="0" y="0"/>
                <wp:positionH relativeFrom="column">
                  <wp:posOffset>3065</wp:posOffset>
                </wp:positionH>
                <wp:positionV relativeFrom="paragraph">
                  <wp:posOffset>37465</wp:posOffset>
                </wp:positionV>
                <wp:extent cx="361950" cy="123825"/>
                <wp:effectExtent l="0" t="0" r="1905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13F30001">
              <v:rect id="Rectangle 35" style="position:absolute;margin-left:.25pt;margin-top:2.95pt;width:28.5pt;height:9.7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5C7D9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"/>
            </w:pict>
          </mc:Fallback>
        </mc:AlternateContent>
      </w:r>
      <w:r w:rsidR="009A5AEE" w:rsidRPr="00C74DEE">
        <w:rPr>
          <w:rFonts w:ascii="Times New Roman" w:hAnsi="Times New Roman" w:cs="Times New Roman"/>
          <w:sz w:val="20"/>
          <w:szCs w:val="20"/>
        </w:rPr>
        <w:t>NZW _______</w:t>
      </w:r>
      <w:r w:rsidR="001127EF" w:rsidRPr="00C74DEE">
        <w:rPr>
          <w:rFonts w:ascii="Times New Roman" w:hAnsi="Times New Roman" w:cs="Times New Roman"/>
          <w:sz w:val="20"/>
          <w:szCs w:val="20"/>
        </w:rPr>
        <w:t>_____________</w:t>
      </w:r>
      <w:r w:rsidR="009A5AEE" w:rsidRPr="00C74DEE">
        <w:rPr>
          <w:rFonts w:ascii="Times New Roman" w:hAnsi="Times New Roman" w:cs="Times New Roman"/>
          <w:sz w:val="20"/>
          <w:szCs w:val="20"/>
        </w:rPr>
        <w:tab/>
      </w:r>
      <w:r w:rsidR="009A5AEE" w:rsidRPr="00C74DEE">
        <w:rPr>
          <w:rFonts w:ascii="Times New Roman" w:hAnsi="Times New Roman" w:cs="Times New Roman"/>
          <w:sz w:val="20"/>
          <w:szCs w:val="20"/>
        </w:rPr>
        <w:tab/>
        <w:t>C</w:t>
      </w:r>
      <w:r w:rsidR="001127EF" w:rsidRPr="00C74DEE">
        <w:rPr>
          <w:rFonts w:ascii="Times New Roman" w:hAnsi="Times New Roman" w:cs="Times New Roman"/>
          <w:sz w:val="20"/>
          <w:szCs w:val="20"/>
        </w:rPr>
        <w:t>C</w:t>
      </w:r>
      <w:r w:rsidR="009A5AEE" w:rsidRPr="00C74DEE">
        <w:rPr>
          <w:rFonts w:ascii="Times New Roman" w:hAnsi="Times New Roman" w:cs="Times New Roman"/>
          <w:sz w:val="20"/>
          <w:szCs w:val="20"/>
        </w:rPr>
        <w:t xml:space="preserve"> ___________</w:t>
      </w:r>
      <w:r w:rsidR="001127EF" w:rsidRPr="00C74DEE">
        <w:rPr>
          <w:rFonts w:ascii="Times New Roman" w:hAnsi="Times New Roman" w:cs="Times New Roman"/>
          <w:sz w:val="20"/>
          <w:szCs w:val="20"/>
        </w:rPr>
        <w:t>____________</w:t>
      </w:r>
    </w:p>
    <w:p w14:paraId="2EB0360F" w14:textId="77777777" w:rsidR="00A30EE5" w:rsidRPr="00C74DEE" w:rsidRDefault="00062C85" w:rsidP="00A30EE5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1569C06B" wp14:editId="5E373DF0">
                <wp:simplePos x="0" y="0"/>
                <wp:positionH relativeFrom="column">
                  <wp:posOffset>-3313</wp:posOffset>
                </wp:positionH>
                <wp:positionV relativeFrom="paragraph">
                  <wp:posOffset>4224</wp:posOffset>
                </wp:positionV>
                <wp:extent cx="361950" cy="123825"/>
                <wp:effectExtent l="0" t="0" r="19050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79A9A" id="Rectangle 38" o:spid="_x0000_s1026" style="position:absolute;margin-left:-.25pt;margin-top:.35pt;width:28.5pt;height:9.7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" fillcolor="white [3201]" strokecolor="black [3213]" strokeweight="1pt"/>
            </w:pict>
          </mc:Fallback>
        </mc:AlternateContent>
      </w:r>
      <w:r w:rsidR="009A5AEE" w:rsidRPr="00C74DEE">
        <w:rPr>
          <w:rFonts w:ascii="Times New Roman" w:hAnsi="Times New Roman" w:cs="Times New Roman"/>
          <w:sz w:val="20"/>
          <w:szCs w:val="20"/>
        </w:rPr>
        <w:t xml:space="preserve"> IBZ</w:t>
      </w:r>
      <w:r w:rsidR="001127EF" w:rsidRPr="00C74DEE">
        <w:rPr>
          <w:rFonts w:ascii="Times New Roman" w:hAnsi="Times New Roman" w:cs="Times New Roman"/>
          <w:sz w:val="20"/>
          <w:szCs w:val="20"/>
        </w:rPr>
        <w:t xml:space="preserve"> _____________________</w:t>
      </w:r>
      <w:r w:rsidR="009A5AEE" w:rsidRPr="00C74DEE">
        <w:rPr>
          <w:rFonts w:ascii="Times New Roman" w:hAnsi="Times New Roman" w:cs="Times New Roman"/>
          <w:sz w:val="20"/>
          <w:szCs w:val="20"/>
        </w:rPr>
        <w:tab/>
      </w:r>
    </w:p>
    <w:p w14:paraId="43AF7C87" w14:textId="3916B830" w:rsidR="00C539B2" w:rsidRPr="00C74DEE" w:rsidRDefault="00C539B2" w:rsidP="00A30EE5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Area to be transferred to:</w:t>
      </w:r>
    </w:p>
    <w:p w14:paraId="7A968725" w14:textId="71CDC523" w:rsidR="000B3318" w:rsidRPr="00C74DEE" w:rsidRDefault="00C539B2" w:rsidP="000B3318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F4C76A7" wp14:editId="1AF68914">
                <wp:simplePos x="0" y="0"/>
                <wp:positionH relativeFrom="column">
                  <wp:posOffset>3720742</wp:posOffset>
                </wp:positionH>
                <wp:positionV relativeFrom="paragraph">
                  <wp:posOffset>39039</wp:posOffset>
                </wp:positionV>
                <wp:extent cx="361950" cy="12382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4C2D058">
              <v:rect id="Rectangle 20" style="position:absolute;margin-left:292.95pt;margin-top:3.05pt;width:28.5pt;height:9.7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65EB008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"/>
            </w:pict>
          </mc:Fallback>
        </mc:AlternateContent>
      </w:r>
      <w:r w:rsidR="002C471C"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EAF5504" wp14:editId="2613CC25">
                <wp:simplePos x="0" y="0"/>
                <wp:positionH relativeFrom="column">
                  <wp:posOffset>2276475</wp:posOffset>
                </wp:positionH>
                <wp:positionV relativeFrom="paragraph">
                  <wp:posOffset>34925</wp:posOffset>
                </wp:positionV>
                <wp:extent cx="361950" cy="1238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174A4EEB">
              <v:rect id="Rectangle 2" style="position:absolute;margin-left:179.25pt;margin-top:2.75pt;width:28.5pt;height:9.7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27FDB5C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"/>
            </w:pict>
          </mc:Fallback>
        </mc:AlternateContent>
      </w:r>
      <w:r w:rsidR="000B3318"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E74BFDB" wp14:editId="210C26B7">
                <wp:simplePos x="0" y="0"/>
                <wp:positionH relativeFrom="margin">
                  <wp:posOffset>47625</wp:posOffset>
                </wp:positionH>
                <wp:positionV relativeFrom="paragraph">
                  <wp:posOffset>26035</wp:posOffset>
                </wp:positionV>
                <wp:extent cx="361950" cy="133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53FB56A3">
              <v:rect id="Rectangle 1" style="position:absolute;margin-left:3.75pt;margin-top:2.05pt;width:28.5pt;height:10.5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4155C4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">
                <w10:wrap anchorx="margin"/>
              </v:rect>
            </w:pict>
          </mc:Fallback>
        </mc:AlternateContent>
      </w:r>
      <w:r w:rsidR="000B3318" w:rsidRPr="00C74DEE">
        <w:rPr>
          <w:rFonts w:ascii="Times New Roman" w:hAnsi="Times New Roman" w:cs="Times New Roman"/>
          <w:sz w:val="20"/>
          <w:szCs w:val="20"/>
        </w:rPr>
        <w:t>Emergency</w:t>
      </w:r>
      <w:r w:rsidRPr="00C74DEE">
        <w:rPr>
          <w:rFonts w:ascii="Times New Roman" w:hAnsi="Times New Roman" w:cs="Times New Roman"/>
          <w:sz w:val="20"/>
          <w:szCs w:val="20"/>
        </w:rPr>
        <w:t xml:space="preserve"> Department</w:t>
      </w:r>
      <w:r w:rsidR="000B3318" w:rsidRPr="00C74DEE">
        <w:rPr>
          <w:rFonts w:ascii="Times New Roman" w:hAnsi="Times New Roman" w:cs="Times New Roman"/>
          <w:sz w:val="20"/>
          <w:szCs w:val="20"/>
        </w:rPr>
        <w:tab/>
      </w:r>
      <w:r w:rsidR="000B3318" w:rsidRPr="00C74DEE">
        <w:rPr>
          <w:rFonts w:ascii="Times New Roman" w:hAnsi="Times New Roman" w:cs="Times New Roman"/>
          <w:sz w:val="20"/>
          <w:szCs w:val="20"/>
        </w:rPr>
        <w:tab/>
      </w:r>
      <w:r w:rsidR="004A7D37" w:rsidRPr="00C74DEE">
        <w:rPr>
          <w:rFonts w:ascii="Times New Roman" w:hAnsi="Times New Roman" w:cs="Times New Roman"/>
          <w:sz w:val="20"/>
          <w:szCs w:val="20"/>
        </w:rPr>
        <w:t>Urgent Care Services</w:t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="00C814FB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Pr="00C74DEE">
        <w:rPr>
          <w:rFonts w:ascii="Times New Roman" w:hAnsi="Times New Roman" w:cs="Times New Roman"/>
          <w:sz w:val="20"/>
          <w:szCs w:val="20"/>
        </w:rPr>
        <w:t>Others____________</w:t>
      </w:r>
    </w:p>
    <w:p w14:paraId="64E8A8D8" w14:textId="26F4D2F5" w:rsidR="00E80040" w:rsidRPr="00C74DEE" w:rsidRDefault="00E80040" w:rsidP="00E8004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Mode of transportation:</w:t>
      </w:r>
    </w:p>
    <w:p w14:paraId="7E10C87F" w14:textId="1566847D" w:rsidR="00E80040" w:rsidRPr="00C74DEE" w:rsidRDefault="00E14F04" w:rsidP="00E14F04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59" behindDoc="0" locked="0" layoutInCell="1" allowOverlap="1" wp14:anchorId="0B21BEFE" wp14:editId="61F38495">
                <wp:simplePos x="0" y="0"/>
                <wp:positionH relativeFrom="column">
                  <wp:posOffset>2282190</wp:posOffset>
                </wp:positionH>
                <wp:positionV relativeFrom="paragraph">
                  <wp:posOffset>29210</wp:posOffset>
                </wp:positionV>
                <wp:extent cx="361950" cy="1238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7AF85FE">
              <v:rect id="Rectangle 5" style="position:absolute;margin-left:179.7pt;margin-top:2.3pt;width:28.5pt;height:9.75pt;z-index:2516623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4AE20E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407" behindDoc="0" locked="0" layoutInCell="1" allowOverlap="1" wp14:anchorId="76692EEC" wp14:editId="3BD25BEC">
                <wp:simplePos x="0" y="0"/>
                <wp:positionH relativeFrom="column">
                  <wp:posOffset>3724275</wp:posOffset>
                </wp:positionH>
                <wp:positionV relativeFrom="paragraph">
                  <wp:posOffset>33020</wp:posOffset>
                </wp:positionV>
                <wp:extent cx="361950" cy="12382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73BB738D">
              <v:rect id="Rectangle 15" style="position:absolute;margin-left:293.25pt;margin-top:2.6pt;width:28.5pt;height:9.75pt;z-index:2516644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4D19D01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"/>
            </w:pict>
          </mc:Fallback>
        </mc:AlternateContent>
      </w:r>
      <w:r w:rsidR="00C8284D"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35" behindDoc="0" locked="0" layoutInCell="1" allowOverlap="1" wp14:anchorId="6C177607" wp14:editId="59D4B5E8">
                <wp:simplePos x="0" y="0"/>
                <wp:positionH relativeFrom="column">
                  <wp:posOffset>1238250</wp:posOffset>
                </wp:positionH>
                <wp:positionV relativeFrom="paragraph">
                  <wp:posOffset>15875</wp:posOffset>
                </wp:positionV>
                <wp:extent cx="361950" cy="1238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23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5E468060">
              <v:rect id="Rectangle 6" style="position:absolute;margin-left:97.5pt;margin-top:1.25pt;width:28.5pt;height:9.75pt;z-index:251661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76B746A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"/>
            </w:pict>
          </mc:Fallback>
        </mc:AlternateContent>
      </w:r>
      <w:r w:rsidR="00E80040"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311" behindDoc="0" locked="0" layoutInCell="1" allowOverlap="1" wp14:anchorId="3B512447" wp14:editId="32E99142">
                <wp:simplePos x="0" y="0"/>
                <wp:positionH relativeFrom="margin">
                  <wp:posOffset>47625</wp:posOffset>
                </wp:positionH>
                <wp:positionV relativeFrom="paragraph">
                  <wp:posOffset>26035</wp:posOffset>
                </wp:positionV>
                <wp:extent cx="361950" cy="1333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33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36B91E6A">
              <v:rect id="Rectangle 7" style="position:absolute;margin-left:3.75pt;margin-top:2.05pt;width:28.5pt;height:10.5pt;z-index:25166031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34E55B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">
                <w10:wrap anchorx="margin"/>
              </v:rect>
            </w:pict>
          </mc:Fallback>
        </mc:AlternateContent>
      </w:r>
      <w:r w:rsidR="00E80040" w:rsidRPr="00C74DEE">
        <w:rPr>
          <w:rFonts w:ascii="Times New Roman" w:hAnsi="Times New Roman" w:cs="Times New Roman"/>
          <w:sz w:val="20"/>
          <w:szCs w:val="20"/>
        </w:rPr>
        <w:t>Wheelchair</w:t>
      </w:r>
      <w:r w:rsidR="00C8284D" w:rsidRPr="00C74DEE">
        <w:rPr>
          <w:rFonts w:ascii="Times New Roman" w:hAnsi="Times New Roman" w:cs="Times New Roman"/>
          <w:sz w:val="20"/>
          <w:szCs w:val="20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C8284D" w:rsidRPr="00C74DEE">
        <w:rPr>
          <w:rFonts w:ascii="Times New Roman" w:hAnsi="Times New Roman" w:cs="Times New Roman"/>
          <w:sz w:val="20"/>
          <w:szCs w:val="20"/>
        </w:rPr>
        <w:t>Stretcher</w:t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="00C8284D" w:rsidRPr="00C74DEE">
        <w:rPr>
          <w:rFonts w:ascii="Times New Roman" w:hAnsi="Times New Roman" w:cs="Times New Roman"/>
          <w:sz w:val="20"/>
          <w:szCs w:val="20"/>
        </w:rPr>
        <w:tab/>
        <w:t>Ambulatory</w:t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="00C8284D" w:rsidRPr="00C74DEE">
        <w:rPr>
          <w:rFonts w:ascii="Times New Roman" w:hAnsi="Times New Roman" w:cs="Times New Roman"/>
          <w:sz w:val="20"/>
          <w:szCs w:val="20"/>
        </w:rPr>
        <w:tab/>
        <w:t>Others</w:t>
      </w:r>
      <w:r w:rsidR="00E80040" w:rsidRPr="00C74DEE">
        <w:rPr>
          <w:rFonts w:ascii="Times New Roman" w:hAnsi="Times New Roman" w:cs="Times New Roman"/>
          <w:sz w:val="20"/>
          <w:szCs w:val="20"/>
        </w:rPr>
        <w:t>___________</w:t>
      </w:r>
    </w:p>
    <w:p w14:paraId="1D1BE34D" w14:textId="16CEAB4C" w:rsidR="009A5AEE" w:rsidRPr="00C74DEE" w:rsidRDefault="009A5AEE" w:rsidP="000B3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Patient’s </w:t>
      </w:r>
      <w:r w:rsidR="6A07EFD8" w:rsidRPr="00C74DEE">
        <w:rPr>
          <w:rFonts w:ascii="Times New Roman" w:hAnsi="Times New Roman" w:cs="Times New Roman"/>
          <w:b/>
          <w:bCs/>
          <w:sz w:val="20"/>
          <w:szCs w:val="20"/>
        </w:rPr>
        <w:t>Hands-off</w:t>
      </w:r>
      <w:r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 at ED/ unit</w:t>
      </w:r>
    </w:p>
    <w:p w14:paraId="2B070450" w14:textId="714C7470" w:rsidR="000B3318" w:rsidRPr="00C74DEE" w:rsidRDefault="000B3318" w:rsidP="000B3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Situation:</w:t>
      </w:r>
    </w:p>
    <w:p w14:paraId="043B1306" w14:textId="2FBD78A3" w:rsidR="00220528" w:rsidRPr="00C74DEE" w:rsidRDefault="00220528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 xml:space="preserve">Presenting Complain: </w:t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>Diagnosis: ___________</w:t>
      </w:r>
      <w:r w:rsidR="002C471C" w:rsidRPr="00C74DEE">
        <w:rPr>
          <w:rFonts w:ascii="Times New Roman" w:hAnsi="Times New Roman" w:cs="Times New Roman"/>
          <w:sz w:val="20"/>
          <w:szCs w:val="20"/>
        </w:rPr>
        <w:t>__________</w:t>
      </w:r>
    </w:p>
    <w:p w14:paraId="5BE07A3F" w14:textId="0F4FB92E" w:rsidR="000B3318" w:rsidRPr="00C74DEE" w:rsidRDefault="00220528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>Surgical Procedure</w:t>
      </w:r>
      <w:r w:rsidR="001C2096" w:rsidRPr="00C74DEE">
        <w:rPr>
          <w:rFonts w:ascii="Times New Roman" w:hAnsi="Times New Roman" w:cs="Times New Roman"/>
          <w:sz w:val="20"/>
          <w:szCs w:val="20"/>
        </w:rPr>
        <w:t xml:space="preserve"> (if any</w:t>
      </w:r>
      <w:proofErr w:type="gramStart"/>
      <w:r w:rsidR="001C2096" w:rsidRPr="00C74DEE">
        <w:rPr>
          <w:rFonts w:ascii="Times New Roman" w:hAnsi="Times New Roman" w:cs="Times New Roman"/>
          <w:sz w:val="20"/>
          <w:szCs w:val="20"/>
        </w:rPr>
        <w:t>)</w:t>
      </w:r>
      <w:r w:rsidRPr="00C74DEE">
        <w:rPr>
          <w:rFonts w:ascii="Times New Roman" w:hAnsi="Times New Roman" w:cs="Times New Roman"/>
          <w:sz w:val="20"/>
          <w:szCs w:val="20"/>
        </w:rPr>
        <w:t>:_</w:t>
      </w:r>
      <w:proofErr w:type="gramEnd"/>
      <w:r w:rsidRPr="00C74DEE">
        <w:rPr>
          <w:rFonts w:ascii="Times New Roman" w:hAnsi="Times New Roman" w:cs="Times New Roman"/>
          <w:sz w:val="20"/>
          <w:szCs w:val="20"/>
        </w:rPr>
        <w:t>_________________________________________________</w:t>
      </w:r>
      <w:r w:rsidR="002C471C" w:rsidRPr="00C74DEE">
        <w:rPr>
          <w:rFonts w:ascii="Times New Roman" w:hAnsi="Times New Roman" w:cs="Times New Roman"/>
          <w:sz w:val="20"/>
          <w:szCs w:val="20"/>
        </w:rPr>
        <w:t>____</w:t>
      </w:r>
    </w:p>
    <w:p w14:paraId="38EAE1F0" w14:textId="2180843A" w:rsidR="000B3318" w:rsidRPr="00C74DEE" w:rsidRDefault="000B3318" w:rsidP="204D43AB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Background:</w:t>
      </w:r>
      <w:r w:rsidR="29C0DA13"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90D2983" w14:textId="07582B22" w:rsidR="000B3318" w:rsidRPr="00C74DEE" w:rsidRDefault="000B3318" w:rsidP="204D43AB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inline distT="0" distB="0" distL="114300" distR="114300" wp14:anchorId="29F2712E" wp14:editId="2313DED0">
                <wp:extent cx="133350" cy="85725"/>
                <wp:effectExtent l="0" t="0" r="19050" b="28575"/>
                <wp:docPr id="99906717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 w14:anchorId="2BA9FF69">
              <v:rect id="Rectangle 4" style="width:10.5pt;height: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spid="_x0000_s1026" fillcolor="white [3201]" strokecolor="black [3213]" strokeweight="1pt" w14:anchorId="71D22B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">
                <w10:anchorlock/>
              </v:rect>
            </w:pict>
          </mc:Fallback>
        </mc:AlternateContent>
      </w:r>
      <w:r w:rsidR="29C0DA13"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29C0DA13" w:rsidRPr="00C74DEE">
        <w:rPr>
          <w:rFonts w:ascii="Times New Roman" w:hAnsi="Times New Roman" w:cs="Times New Roman"/>
          <w:sz w:val="20"/>
          <w:szCs w:val="20"/>
        </w:rPr>
        <w:t>Comorbid/known case</w:t>
      </w:r>
      <w:r w:rsidR="5FE27850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="00781362" w:rsidRPr="00C74DEE">
        <w:rPr>
          <w:rFonts w:ascii="Times New Roman" w:hAnsi="Times New Roman" w:cs="Times New Roman"/>
          <w:sz w:val="20"/>
          <w:szCs w:val="20"/>
        </w:rPr>
        <w:t>(if any) ___________________________</w:t>
      </w:r>
    </w:p>
    <w:p w14:paraId="0788A5C0" w14:textId="28699203" w:rsidR="000B3318" w:rsidRPr="00C74DEE" w:rsidRDefault="00781362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6B96364" wp14:editId="7FF2718A">
                <wp:simplePos x="0" y="0"/>
                <wp:positionH relativeFrom="column">
                  <wp:posOffset>-3285</wp:posOffset>
                </wp:positionH>
                <wp:positionV relativeFrom="paragraph">
                  <wp:posOffset>21590</wp:posOffset>
                </wp:positionV>
                <wp:extent cx="133350" cy="857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21CFA6A4">
              <v:rect id="Rectangle 4" style="position:absolute;margin-left:-.25pt;margin-top:1.7pt;width:10.5pt;height:6.7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717CF77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"/>
            </w:pict>
          </mc:Fallback>
        </mc:AlternateContent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="00C814FB" w:rsidRPr="00C74DEE">
        <w:rPr>
          <w:rFonts w:ascii="Times New Roman" w:hAnsi="Times New Roman" w:cs="Times New Roman"/>
          <w:sz w:val="20"/>
          <w:szCs w:val="20"/>
        </w:rPr>
        <w:t xml:space="preserve">      </w:t>
      </w:r>
      <w:r w:rsidR="001466A9" w:rsidRPr="00C74DEE">
        <w:rPr>
          <w:rFonts w:ascii="Times New Roman" w:hAnsi="Times New Roman" w:cs="Times New Roman"/>
          <w:sz w:val="20"/>
          <w:szCs w:val="20"/>
        </w:rPr>
        <w:t>Others</w:t>
      </w:r>
      <w:r w:rsidR="00C814FB" w:rsidRPr="00C74DEE">
        <w:rPr>
          <w:rFonts w:ascii="Times New Roman" w:hAnsi="Times New Roman" w:cs="Times New Roman"/>
          <w:sz w:val="20"/>
          <w:szCs w:val="20"/>
        </w:rPr>
        <w:t xml:space="preserve"> __________________</w:t>
      </w:r>
    </w:p>
    <w:p w14:paraId="38FAC92B" w14:textId="4F230EE5" w:rsidR="001466A9" w:rsidRPr="00C74DEE" w:rsidRDefault="005655F0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3A19465F" wp14:editId="34B0097F">
                <wp:simplePos x="0" y="0"/>
                <wp:positionH relativeFrom="column">
                  <wp:posOffset>4866005</wp:posOffset>
                </wp:positionH>
                <wp:positionV relativeFrom="paragraph">
                  <wp:posOffset>58420</wp:posOffset>
                </wp:positionV>
                <wp:extent cx="133350" cy="85725"/>
                <wp:effectExtent l="0" t="0" r="19050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09718159">
              <v:rect id="Rectangle 32" style="position:absolute;margin-left:383.15pt;margin-top:4.6pt;width:10.5pt;height:6.75pt;z-index:2516582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2DCAC6C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1C95855" wp14:editId="31336765">
                <wp:simplePos x="0" y="0"/>
                <wp:positionH relativeFrom="column">
                  <wp:posOffset>3507271</wp:posOffset>
                </wp:positionH>
                <wp:positionV relativeFrom="paragraph">
                  <wp:posOffset>56515</wp:posOffset>
                </wp:positionV>
                <wp:extent cx="133350" cy="8572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22A05A40">
              <v:rect id="Rectangle 10" style="position:absolute;margin-left:276.15pt;margin-top:4.45pt;width:10.5pt;height:6.7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290350F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864B457" wp14:editId="681DB7C5">
                <wp:simplePos x="0" y="0"/>
                <wp:positionH relativeFrom="column">
                  <wp:posOffset>2245084</wp:posOffset>
                </wp:positionH>
                <wp:positionV relativeFrom="paragraph">
                  <wp:posOffset>56515</wp:posOffset>
                </wp:positionV>
                <wp:extent cx="133350" cy="857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65C3256D">
              <v:rect id="Rectangle 9" style="position:absolute;margin-left:176.8pt;margin-top:4.45pt;width:10.5pt;height:6.75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17FEA0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6A3859E" wp14:editId="395FF863">
                <wp:simplePos x="0" y="0"/>
                <wp:positionH relativeFrom="column">
                  <wp:posOffset>942975</wp:posOffset>
                </wp:positionH>
                <wp:positionV relativeFrom="paragraph">
                  <wp:posOffset>57785</wp:posOffset>
                </wp:positionV>
                <wp:extent cx="133350" cy="857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12487812">
              <v:rect id="Rectangle 8" style="position:absolute;margin-left:74.25pt;margin-top:4.55pt;width:10.5pt;height:6.75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4AD6C5B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"/>
            </w:pict>
          </mc:Fallback>
        </mc:AlternateContent>
      </w:r>
      <w:r w:rsidR="001466A9" w:rsidRPr="00C74DEE">
        <w:rPr>
          <w:rFonts w:ascii="Times New Roman" w:hAnsi="Times New Roman" w:cs="Times New Roman"/>
          <w:sz w:val="20"/>
          <w:szCs w:val="20"/>
        </w:rPr>
        <w:t xml:space="preserve">Infection status:       </w:t>
      </w:r>
      <w:r w:rsidRPr="00C74DEE">
        <w:rPr>
          <w:rFonts w:ascii="Times New Roman" w:hAnsi="Times New Roman" w:cs="Times New Roman"/>
          <w:sz w:val="20"/>
          <w:szCs w:val="20"/>
        </w:rPr>
        <w:t xml:space="preserve">   </w:t>
      </w:r>
      <w:r w:rsidR="001466A9" w:rsidRPr="00C74DEE">
        <w:rPr>
          <w:rFonts w:ascii="Times New Roman" w:hAnsi="Times New Roman" w:cs="Times New Roman"/>
          <w:sz w:val="20"/>
          <w:szCs w:val="20"/>
        </w:rPr>
        <w:t xml:space="preserve">Contact Precaution     </w:t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    </w:t>
      </w:r>
      <w:r w:rsidR="001466A9" w:rsidRPr="00C74DEE">
        <w:rPr>
          <w:rFonts w:ascii="Times New Roman" w:hAnsi="Times New Roman" w:cs="Times New Roman"/>
          <w:sz w:val="20"/>
          <w:szCs w:val="20"/>
        </w:rPr>
        <w:t xml:space="preserve">Droplet Precaution     </w:t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     </w:t>
      </w:r>
      <w:r w:rsidR="001466A9" w:rsidRPr="00C74DEE">
        <w:rPr>
          <w:rFonts w:ascii="Times New Roman" w:hAnsi="Times New Roman" w:cs="Times New Roman"/>
          <w:sz w:val="20"/>
          <w:szCs w:val="20"/>
        </w:rPr>
        <w:t xml:space="preserve">Airborne Precaution </w:t>
      </w:r>
      <w:r w:rsidR="00E7028D" w:rsidRPr="00C74DEE">
        <w:rPr>
          <w:rFonts w:ascii="Times New Roman" w:hAnsi="Times New Roman" w:cs="Times New Roman"/>
          <w:sz w:val="20"/>
          <w:szCs w:val="20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>Not Known</w:t>
      </w:r>
      <w:r w:rsidR="00C814FB" w:rsidRPr="00C74DEE">
        <w:rPr>
          <w:rFonts w:ascii="Times New Roman" w:hAnsi="Times New Roman" w:cs="Times New Roman"/>
          <w:sz w:val="20"/>
          <w:szCs w:val="20"/>
        </w:rPr>
        <w:tab/>
        <w:t xml:space="preserve">                        </w:t>
      </w:r>
      <w:r w:rsidRPr="00C74DEE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F2771A8" w14:textId="73AAB0F4" w:rsidR="000B3318" w:rsidRPr="00C74DEE" w:rsidRDefault="000B3318" w:rsidP="000B3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Assessment:</w:t>
      </w:r>
    </w:p>
    <w:p w14:paraId="08FA7BF4" w14:textId="40F5A894" w:rsidR="000B3318" w:rsidRPr="00C74DEE" w:rsidRDefault="00115017" w:rsidP="005E1F9E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99E1C2C" wp14:editId="452EA772">
                <wp:simplePos x="0" y="0"/>
                <wp:positionH relativeFrom="column">
                  <wp:posOffset>3542030</wp:posOffset>
                </wp:positionH>
                <wp:positionV relativeFrom="paragraph">
                  <wp:posOffset>52705</wp:posOffset>
                </wp:positionV>
                <wp:extent cx="133350" cy="8572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7133CFA7">
              <v:rect id="Rectangle 13" style="position:absolute;margin-left:278.9pt;margin-top:4.15pt;width:10.5pt;height:6.75pt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5A649BF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958C249" wp14:editId="6FE38E02">
                <wp:simplePos x="0" y="0"/>
                <wp:positionH relativeFrom="column">
                  <wp:posOffset>2276088</wp:posOffset>
                </wp:positionH>
                <wp:positionV relativeFrom="paragraph">
                  <wp:posOffset>47929</wp:posOffset>
                </wp:positionV>
                <wp:extent cx="133350" cy="857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344F8D36">
              <v:rect id="Rectangle 12" style="position:absolute;margin-left:179.2pt;margin-top:3.75pt;width:10.5pt;height:6.75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745BDCE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"/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B1C057E" wp14:editId="45881C3F">
                <wp:simplePos x="0" y="0"/>
                <wp:positionH relativeFrom="column">
                  <wp:posOffset>946426</wp:posOffset>
                </wp:positionH>
                <wp:positionV relativeFrom="paragraph">
                  <wp:posOffset>48260</wp:posOffset>
                </wp:positionV>
                <wp:extent cx="133350" cy="85725"/>
                <wp:effectExtent l="0" t="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3722C272">
              <v:rect id="Rectangle 11" style="position:absolute;margin-left:74.5pt;margin-top:3.8pt;width:10.5pt;height:6.75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01]" strokecolor="black [3213]" strokeweight="1pt" w14:anchorId="614B8E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"/>
            </w:pict>
          </mc:Fallback>
        </mc:AlternateContent>
      </w:r>
      <w:r w:rsidR="00C814FB"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A1C3211" wp14:editId="0F76AAEF">
                <wp:simplePos x="0" y="0"/>
                <wp:positionH relativeFrom="leftMargin">
                  <wp:posOffset>1146092</wp:posOffset>
                </wp:positionH>
                <wp:positionV relativeFrom="paragraph">
                  <wp:posOffset>51104</wp:posOffset>
                </wp:positionV>
                <wp:extent cx="133350" cy="8572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194D421F">
              <v:rect id="Rectangle 14" style="position:absolute;margin-left:90.25pt;margin-top:4pt;width:10.5pt;height:6.75pt;z-index:251658250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spid="_x0000_s1026" fillcolor="white [3201]" strokecolor="black [3213]" strokeweight="1pt" w14:anchorId="46895AD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">
                <w10:wrap anchorx="margin"/>
              </v:rect>
            </w:pict>
          </mc:Fallback>
        </mc:AlternateContent>
      </w:r>
      <w:r w:rsidR="00C814FB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="00E14F04" w:rsidRPr="00C74DEE">
        <w:rPr>
          <w:rFonts w:ascii="Times New Roman" w:hAnsi="Times New Roman" w:cs="Times New Roman"/>
          <w:sz w:val="20"/>
          <w:szCs w:val="20"/>
        </w:rPr>
        <w:t>A</w:t>
      </w:r>
      <w:r w:rsidR="0069763A" w:rsidRPr="00C74DEE">
        <w:rPr>
          <w:rFonts w:ascii="Times New Roman" w:hAnsi="Times New Roman" w:cs="Times New Roman"/>
          <w:sz w:val="20"/>
          <w:szCs w:val="20"/>
        </w:rPr>
        <w:t>lert</w:t>
      </w:r>
      <w:r w:rsidR="005E1F9E" w:rsidRPr="00C74DEE">
        <w:rPr>
          <w:rFonts w:ascii="Times New Roman" w:hAnsi="Times New Roman" w:cs="Times New Roman"/>
          <w:sz w:val="20"/>
          <w:szCs w:val="20"/>
        </w:rPr>
        <w:t xml:space="preserve">   </w:t>
      </w:r>
      <w:r w:rsidR="005E1F9E" w:rsidRPr="00C74DEE">
        <w:rPr>
          <w:rFonts w:ascii="Times New Roman" w:hAnsi="Times New Roman" w:cs="Times New Roman"/>
          <w:sz w:val="20"/>
          <w:szCs w:val="20"/>
        </w:rPr>
        <w:tab/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      </w:t>
      </w:r>
      <w:r w:rsidR="00E14F04" w:rsidRPr="00C74DEE">
        <w:rPr>
          <w:rFonts w:ascii="Times New Roman" w:hAnsi="Times New Roman" w:cs="Times New Roman"/>
          <w:sz w:val="20"/>
          <w:szCs w:val="20"/>
        </w:rPr>
        <w:t>R</w:t>
      </w:r>
      <w:r w:rsidR="00CB62E1" w:rsidRPr="00C74DEE">
        <w:rPr>
          <w:rFonts w:ascii="Times New Roman" w:hAnsi="Times New Roman" w:cs="Times New Roman"/>
          <w:sz w:val="20"/>
          <w:szCs w:val="20"/>
        </w:rPr>
        <w:t>esponse to voice</w:t>
      </w:r>
      <w:r w:rsidR="005E1F9E" w:rsidRPr="00C74DEE">
        <w:rPr>
          <w:rFonts w:ascii="Times New Roman" w:hAnsi="Times New Roman" w:cs="Times New Roman"/>
          <w:sz w:val="20"/>
          <w:szCs w:val="20"/>
        </w:rPr>
        <w:t xml:space="preserve">   </w:t>
      </w:r>
      <w:r w:rsidR="00CB62E1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="00CB62E1" w:rsidRPr="00C74DEE">
        <w:rPr>
          <w:rFonts w:ascii="Times New Roman" w:hAnsi="Times New Roman" w:cs="Times New Roman"/>
          <w:sz w:val="20"/>
          <w:szCs w:val="20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 xml:space="preserve">      </w:t>
      </w:r>
      <w:r w:rsidR="00E14F04" w:rsidRPr="00C74DEE">
        <w:rPr>
          <w:rFonts w:ascii="Times New Roman" w:hAnsi="Times New Roman" w:cs="Times New Roman"/>
          <w:sz w:val="20"/>
          <w:szCs w:val="20"/>
        </w:rPr>
        <w:t>R</w:t>
      </w:r>
      <w:r w:rsidR="00CB62E1" w:rsidRPr="00C74DEE">
        <w:rPr>
          <w:rFonts w:ascii="Times New Roman" w:hAnsi="Times New Roman" w:cs="Times New Roman"/>
          <w:sz w:val="20"/>
          <w:szCs w:val="20"/>
        </w:rPr>
        <w:t>esponse to pain</w:t>
      </w:r>
      <w:r w:rsidR="00926127" w:rsidRPr="00C74DEE">
        <w:rPr>
          <w:rFonts w:ascii="Times New Roman" w:hAnsi="Times New Roman" w:cs="Times New Roman"/>
          <w:sz w:val="20"/>
          <w:szCs w:val="20"/>
        </w:rPr>
        <w:tab/>
        <w:t xml:space="preserve"> Unresponsive</w:t>
      </w:r>
      <w:r w:rsidR="005E1F9E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     </w:t>
      </w:r>
      <w:r w:rsidR="005E1F9E" w:rsidRPr="00C74DEE">
        <w:rPr>
          <w:rFonts w:ascii="Times New Roman" w:hAnsi="Times New Roman" w:cs="Times New Roman"/>
          <w:sz w:val="20"/>
          <w:szCs w:val="20"/>
        </w:rPr>
        <w:t xml:space="preserve"> </w:t>
      </w:r>
      <w:r w:rsidR="002A0275" w:rsidRPr="00C74DEE">
        <w:rPr>
          <w:rFonts w:ascii="Times New Roman" w:hAnsi="Times New Roman" w:cs="Times New Roman"/>
          <w:sz w:val="20"/>
          <w:szCs w:val="20"/>
        </w:rPr>
        <w:t xml:space="preserve">       </w:t>
      </w:r>
      <w:r w:rsidR="008609CB" w:rsidRPr="00C74DEE">
        <w:rPr>
          <w:rFonts w:ascii="Times New Roman" w:hAnsi="Times New Roman" w:cs="Times New Roman"/>
          <w:sz w:val="20"/>
          <w:szCs w:val="20"/>
        </w:rPr>
        <w:tab/>
        <w:t xml:space="preserve">   </w:t>
      </w:r>
      <w:r w:rsidR="008609CB" w:rsidRPr="00C74DEE">
        <w:rPr>
          <w:rFonts w:ascii="Times New Roman" w:hAnsi="Times New Roman" w:cs="Times New Roman"/>
          <w:sz w:val="20"/>
          <w:szCs w:val="20"/>
        </w:rPr>
        <w:tab/>
      </w:r>
    </w:p>
    <w:p w14:paraId="55610A9A" w14:textId="77777777" w:rsidR="008609CB" w:rsidRPr="00C74DEE" w:rsidRDefault="008609CB" w:rsidP="000B3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 xml:space="preserve">Vital Signs: </w:t>
      </w:r>
    </w:p>
    <w:p w14:paraId="25CA533B" w14:textId="5D0B7B70" w:rsidR="008609CB" w:rsidRPr="00C74DEE" w:rsidRDefault="008609CB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>B.P ________mmHg   H/R</w:t>
      </w:r>
      <w:r w:rsidR="00926127" w:rsidRPr="00C74DEE">
        <w:rPr>
          <w:rFonts w:ascii="Times New Roman" w:hAnsi="Times New Roman" w:cs="Times New Roman"/>
          <w:sz w:val="20"/>
          <w:szCs w:val="20"/>
        </w:rPr>
        <w:t>: _</w:t>
      </w:r>
      <w:r w:rsidRPr="00C74DEE">
        <w:rPr>
          <w:rFonts w:ascii="Times New Roman" w:hAnsi="Times New Roman" w:cs="Times New Roman"/>
          <w:sz w:val="20"/>
          <w:szCs w:val="20"/>
        </w:rPr>
        <w:t>____/min   R/</w:t>
      </w:r>
      <w:r w:rsidR="00926127" w:rsidRPr="00C74DEE">
        <w:rPr>
          <w:rFonts w:ascii="Times New Roman" w:hAnsi="Times New Roman" w:cs="Times New Roman"/>
          <w:sz w:val="20"/>
          <w:szCs w:val="20"/>
        </w:rPr>
        <w:t xml:space="preserve">R: </w:t>
      </w:r>
      <w:r w:rsidRPr="00C74DEE">
        <w:rPr>
          <w:rFonts w:ascii="Times New Roman" w:hAnsi="Times New Roman" w:cs="Times New Roman"/>
          <w:sz w:val="20"/>
          <w:szCs w:val="20"/>
        </w:rPr>
        <w:t>_____/</w:t>
      </w:r>
      <w:proofErr w:type="gramStart"/>
      <w:r w:rsidRPr="00C74DEE">
        <w:rPr>
          <w:rFonts w:ascii="Times New Roman" w:hAnsi="Times New Roman" w:cs="Times New Roman"/>
          <w:sz w:val="20"/>
          <w:szCs w:val="20"/>
        </w:rPr>
        <w:t xml:space="preserve">min </w:t>
      </w:r>
      <w:r w:rsidR="00926127" w:rsidRPr="00C74DEE">
        <w:rPr>
          <w:rFonts w:ascii="Times New Roman" w:hAnsi="Times New Roman" w:cs="Times New Roman"/>
          <w:sz w:val="20"/>
          <w:szCs w:val="20"/>
        </w:rPr>
        <w:t xml:space="preserve"> SPO</w:t>
      </w:r>
      <w:proofErr w:type="gramEnd"/>
      <w:r w:rsidR="00926127" w:rsidRPr="00C74DEE">
        <w:rPr>
          <w:rFonts w:ascii="Times New Roman" w:hAnsi="Times New Roman" w:cs="Times New Roman"/>
          <w:sz w:val="20"/>
          <w:szCs w:val="20"/>
        </w:rPr>
        <w:t xml:space="preserve">2: ______% Temp: _______ </w:t>
      </w:r>
      <w:r w:rsidR="009051DC" w:rsidRPr="00C74DEE">
        <w:rPr>
          <w:rFonts w:ascii="Times New Roman" w:hAnsi="Times New Roman" w:cs="Times New Roman"/>
          <w:sz w:val="20"/>
          <w:szCs w:val="20"/>
        </w:rPr>
        <w:t>C</w:t>
      </w:r>
    </w:p>
    <w:p w14:paraId="4597DB17" w14:textId="4FD52414" w:rsidR="00981068" w:rsidRPr="00C74DEE" w:rsidRDefault="00C814FB" w:rsidP="00C814FB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4E3E4DF6" wp14:editId="7D8C7463">
                <wp:simplePos x="0" y="0"/>
                <wp:positionH relativeFrom="leftMargin">
                  <wp:posOffset>3482230</wp:posOffset>
                </wp:positionH>
                <wp:positionV relativeFrom="paragraph">
                  <wp:posOffset>38735</wp:posOffset>
                </wp:positionV>
                <wp:extent cx="133350" cy="85725"/>
                <wp:effectExtent l="0" t="0" r="19050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1C4B448">
              <v:rect id="Rectangle 36" style="position:absolute;margin-left:274.2pt;margin-top:3.05pt;width:10.5pt;height:6.75pt;z-index:251658263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2F661D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">
                <w10:wrap anchorx="margin"/>
              </v:rect>
            </w:pict>
          </mc:Fallback>
        </mc:AlternateContent>
      </w: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69720840" wp14:editId="6A0A9B5C">
                <wp:simplePos x="0" y="0"/>
                <wp:positionH relativeFrom="leftMargin">
                  <wp:posOffset>1143939</wp:posOffset>
                </wp:positionH>
                <wp:positionV relativeFrom="paragraph">
                  <wp:posOffset>40640</wp:posOffset>
                </wp:positionV>
                <wp:extent cx="133350" cy="85725"/>
                <wp:effectExtent l="0" t="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5F6ADDF">
              <v:rect id="Rectangle 33" style="position:absolute;margin-left:90.05pt;margin-top:3.2pt;width:10.5pt;height:6.75pt;z-index:25165826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3DEC5DF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">
                <w10:wrap anchorx="margin"/>
              </v:rect>
            </w:pict>
          </mc:Fallback>
        </mc:AlternateContent>
      </w:r>
      <w:r w:rsidR="00926127" w:rsidRPr="00C74DEE">
        <w:rPr>
          <w:rFonts w:ascii="Times New Roman" w:hAnsi="Times New Roman" w:cs="Times New Roman"/>
          <w:sz w:val="20"/>
          <w:szCs w:val="20"/>
        </w:rPr>
        <w:t>Spontaneous breathing</w:t>
      </w:r>
      <w:r w:rsidR="005876FD" w:rsidRPr="00C74DEE">
        <w:rPr>
          <w:rFonts w:ascii="Times New Roman" w:hAnsi="Times New Roman" w:cs="Times New Roman"/>
          <w:sz w:val="20"/>
          <w:szCs w:val="20"/>
        </w:rPr>
        <w:tab/>
      </w:r>
      <w:r w:rsidR="005876FD" w:rsidRPr="00C74DEE">
        <w:rPr>
          <w:rFonts w:ascii="Times New Roman" w:hAnsi="Times New Roman" w:cs="Times New Roman"/>
          <w:sz w:val="20"/>
          <w:szCs w:val="20"/>
        </w:rPr>
        <w:tab/>
      </w:r>
      <w:r w:rsidRPr="00C74DEE">
        <w:rPr>
          <w:rFonts w:ascii="Times New Roman" w:hAnsi="Times New Roman" w:cs="Times New Roman"/>
          <w:sz w:val="20"/>
          <w:szCs w:val="20"/>
        </w:rPr>
        <w:tab/>
      </w:r>
      <w:r w:rsidR="005876FD" w:rsidRPr="00C74DEE">
        <w:rPr>
          <w:rFonts w:ascii="Times New Roman" w:hAnsi="Times New Roman" w:cs="Times New Roman"/>
          <w:sz w:val="20"/>
          <w:szCs w:val="20"/>
        </w:rPr>
        <w:t>Supplemental Oxygen</w:t>
      </w:r>
      <w:r w:rsidR="00981068" w:rsidRPr="00C74D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27A17C" w14:textId="53EC6D7F" w:rsidR="00981068" w:rsidRPr="00C74DEE" w:rsidRDefault="00981068" w:rsidP="005E1F9E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 xml:space="preserve">Pain </w:t>
      </w:r>
      <w:r w:rsidR="00926127" w:rsidRPr="00C74DEE">
        <w:rPr>
          <w:rFonts w:ascii="Times New Roman" w:hAnsi="Times New Roman" w:cs="Times New Roman"/>
          <w:sz w:val="20"/>
          <w:szCs w:val="20"/>
        </w:rPr>
        <w:t xml:space="preserve">Score: </w:t>
      </w:r>
      <w:r w:rsidRPr="00C74DEE">
        <w:rPr>
          <w:rFonts w:ascii="Times New Roman" w:hAnsi="Times New Roman" w:cs="Times New Roman"/>
          <w:sz w:val="20"/>
          <w:szCs w:val="20"/>
        </w:rPr>
        <w:t>____________</w:t>
      </w:r>
      <w:r w:rsidR="00BE3DCB" w:rsidRPr="00C74DEE">
        <w:rPr>
          <w:rFonts w:ascii="Times New Roman" w:hAnsi="Times New Roman" w:cs="Times New Roman"/>
          <w:sz w:val="20"/>
          <w:szCs w:val="20"/>
        </w:rPr>
        <w:t xml:space="preserve"> Intravenous Line: _____________</w:t>
      </w:r>
      <w:r w:rsidR="00926127" w:rsidRPr="00C74DEE">
        <w:rPr>
          <w:rFonts w:ascii="Times New Roman" w:hAnsi="Times New Roman" w:cs="Times New Roman"/>
          <w:sz w:val="20"/>
          <w:szCs w:val="20"/>
        </w:rPr>
        <w:t>__</w:t>
      </w:r>
      <w:r w:rsidR="00BE3DCB" w:rsidRPr="00C74DEE">
        <w:rPr>
          <w:rFonts w:ascii="Times New Roman" w:hAnsi="Times New Roman" w:cs="Times New Roman"/>
          <w:sz w:val="20"/>
          <w:szCs w:val="20"/>
        </w:rPr>
        <w:t xml:space="preserve"> Tubes/Drains: _____________</w:t>
      </w:r>
    </w:p>
    <w:p w14:paraId="08B6EC86" w14:textId="181C6DDB" w:rsidR="000B3318" w:rsidRPr="00C74DEE" w:rsidRDefault="000B3318" w:rsidP="000B33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4DEE">
        <w:rPr>
          <w:rFonts w:ascii="Times New Roman" w:hAnsi="Times New Roman" w:cs="Times New Roman"/>
          <w:b/>
          <w:bCs/>
          <w:sz w:val="20"/>
          <w:szCs w:val="20"/>
        </w:rPr>
        <w:t>Recommendation:</w:t>
      </w:r>
    </w:p>
    <w:p w14:paraId="7CB3E70B" w14:textId="22C4598E" w:rsidR="000B3318" w:rsidRPr="00C74DEE" w:rsidRDefault="002A0275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>Plan of Care: __________________________________________________________________</w:t>
      </w:r>
    </w:p>
    <w:p w14:paraId="1569CFD1" w14:textId="3DBEDE5C" w:rsidR="002A0275" w:rsidRPr="00C74DEE" w:rsidRDefault="00B160B1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sz w:val="20"/>
          <w:szCs w:val="20"/>
        </w:rPr>
        <w:t xml:space="preserve">Any other </w:t>
      </w:r>
      <w:r w:rsidR="00115D6F" w:rsidRPr="00C74DEE">
        <w:rPr>
          <w:rFonts w:ascii="Times New Roman" w:hAnsi="Times New Roman" w:cs="Times New Roman"/>
          <w:sz w:val="20"/>
          <w:szCs w:val="20"/>
        </w:rPr>
        <w:t>comments</w:t>
      </w:r>
      <w:r w:rsidR="002A0275" w:rsidRPr="00C74DEE">
        <w:rPr>
          <w:rFonts w:ascii="Times New Roman" w:hAnsi="Times New Roman" w:cs="Times New Roman"/>
          <w:sz w:val="20"/>
          <w:szCs w:val="20"/>
        </w:rPr>
        <w:t>: ____________________________________________________________</w:t>
      </w:r>
    </w:p>
    <w:p w14:paraId="609CFE54" w14:textId="4E022168" w:rsidR="00B050C1" w:rsidRPr="00C74DEE" w:rsidRDefault="00B050C1" w:rsidP="000B3318">
      <w:pPr>
        <w:rPr>
          <w:rFonts w:ascii="Times New Roman" w:hAnsi="Times New Roman" w:cs="Times New Roman"/>
          <w:sz w:val="20"/>
          <w:szCs w:val="20"/>
        </w:rPr>
      </w:pPr>
      <w:r w:rsidRPr="00C74D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6455" behindDoc="0" locked="0" layoutInCell="1" allowOverlap="1" wp14:anchorId="42C87A7B" wp14:editId="200FA983">
                <wp:simplePos x="0" y="0"/>
                <wp:positionH relativeFrom="margin">
                  <wp:posOffset>0</wp:posOffset>
                </wp:positionH>
                <wp:positionV relativeFrom="paragraph">
                  <wp:posOffset>312420</wp:posOffset>
                </wp:positionV>
                <wp:extent cx="6153150" cy="714375"/>
                <wp:effectExtent l="0" t="0" r="19050" b="2857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15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BA155" w14:textId="77777777" w:rsidR="00B050C1" w:rsidRPr="00115017" w:rsidRDefault="00B050C1" w:rsidP="00B050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5017">
                              <w:rPr>
                                <w:sz w:val="20"/>
                                <w:szCs w:val="20"/>
                              </w:rPr>
                              <w:t>Handover given by: ____________________________________________________________</w:t>
                            </w:r>
                          </w:p>
                          <w:p w14:paraId="7038EB8E" w14:textId="77777777" w:rsidR="00B050C1" w:rsidRPr="00115017" w:rsidRDefault="00B050C1" w:rsidP="00B050C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15017">
                              <w:rPr>
                                <w:sz w:val="20"/>
                                <w:szCs w:val="20"/>
                              </w:rPr>
                              <w:t>Handover received by: __________________________________________________________</w:t>
                            </w:r>
                          </w:p>
                          <w:p w14:paraId="52B1A7D5" w14:textId="77777777" w:rsidR="00B050C1" w:rsidRPr="001466A9" w:rsidRDefault="00B050C1" w:rsidP="00B050C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04807551" w14:textId="77777777" w:rsidR="00B050C1" w:rsidRDefault="00B050C1" w:rsidP="00B050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C87A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4.6pt;width:484.5pt;height:56.25pt;z-index:25166645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">
                <v:textbox>
                  <w:txbxContent>
                    <w:p w14:paraId="030BA155" w14:textId="77777777" w:rsidR="00B050C1" w:rsidRPr="00115017" w:rsidRDefault="00B050C1" w:rsidP="00B050C1">
                      <w:pPr>
                        <w:rPr>
                          <w:sz w:val="20"/>
                          <w:szCs w:val="20"/>
                        </w:rPr>
                      </w:pPr>
                      <w:r w:rsidRPr="00115017">
                        <w:rPr>
                          <w:sz w:val="20"/>
                          <w:szCs w:val="20"/>
                        </w:rPr>
                        <w:t>Handover given by: ____________________________________________________________</w:t>
                      </w:r>
                    </w:p>
                    <w:p w14:paraId="7038EB8E" w14:textId="77777777" w:rsidR="00B050C1" w:rsidRPr="00115017" w:rsidRDefault="00B050C1" w:rsidP="00B050C1">
                      <w:pPr>
                        <w:rPr>
                          <w:sz w:val="20"/>
                          <w:szCs w:val="20"/>
                        </w:rPr>
                      </w:pPr>
                      <w:r w:rsidRPr="00115017">
                        <w:rPr>
                          <w:sz w:val="20"/>
                          <w:szCs w:val="20"/>
                        </w:rPr>
                        <w:t>Handover received by: __________________________________________________________</w:t>
                      </w:r>
                    </w:p>
                    <w:p w14:paraId="52B1A7D5" w14:textId="77777777" w:rsidR="00B050C1" w:rsidRPr="001466A9" w:rsidRDefault="00B050C1" w:rsidP="00B050C1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04807551" w14:textId="77777777" w:rsidR="00B050C1" w:rsidRDefault="00B050C1" w:rsidP="00B050C1"/>
                  </w:txbxContent>
                </v:textbox>
                <w10:wrap type="square" anchorx="margin"/>
              </v:shape>
            </w:pict>
          </mc:Fallback>
        </mc:AlternateContent>
      </w:r>
    </w:p>
    <w:sectPr w:rsidR="00B050C1" w:rsidRPr="00C74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18"/>
    <w:rsid w:val="00060FFF"/>
    <w:rsid w:val="00062C85"/>
    <w:rsid w:val="000B3318"/>
    <w:rsid w:val="000C023A"/>
    <w:rsid w:val="000D07D9"/>
    <w:rsid w:val="00104CEA"/>
    <w:rsid w:val="00111E64"/>
    <w:rsid w:val="001127EF"/>
    <w:rsid w:val="00115017"/>
    <w:rsid w:val="00115D6F"/>
    <w:rsid w:val="001466A9"/>
    <w:rsid w:val="001C2096"/>
    <w:rsid w:val="001D125F"/>
    <w:rsid w:val="00211D9F"/>
    <w:rsid w:val="0022008B"/>
    <w:rsid w:val="00220528"/>
    <w:rsid w:val="00290E0C"/>
    <w:rsid w:val="002A0275"/>
    <w:rsid w:val="002C471C"/>
    <w:rsid w:val="002D49BA"/>
    <w:rsid w:val="00302320"/>
    <w:rsid w:val="004A7D37"/>
    <w:rsid w:val="004B6452"/>
    <w:rsid w:val="005110CC"/>
    <w:rsid w:val="00541EA6"/>
    <w:rsid w:val="005655F0"/>
    <w:rsid w:val="005876FD"/>
    <w:rsid w:val="005E1F9E"/>
    <w:rsid w:val="00697563"/>
    <w:rsid w:val="0069763A"/>
    <w:rsid w:val="00713981"/>
    <w:rsid w:val="007426EF"/>
    <w:rsid w:val="0078096D"/>
    <w:rsid w:val="00781362"/>
    <w:rsid w:val="007A686E"/>
    <w:rsid w:val="008329FD"/>
    <w:rsid w:val="00832E28"/>
    <w:rsid w:val="008609CB"/>
    <w:rsid w:val="008F0AA5"/>
    <w:rsid w:val="00904F5F"/>
    <w:rsid w:val="009051DC"/>
    <w:rsid w:val="00926127"/>
    <w:rsid w:val="00952B6F"/>
    <w:rsid w:val="00964A5C"/>
    <w:rsid w:val="00981068"/>
    <w:rsid w:val="00990352"/>
    <w:rsid w:val="0099645B"/>
    <w:rsid w:val="009A5AEE"/>
    <w:rsid w:val="009D2016"/>
    <w:rsid w:val="00A2373C"/>
    <w:rsid w:val="00A30EE5"/>
    <w:rsid w:val="00A34B35"/>
    <w:rsid w:val="00A76892"/>
    <w:rsid w:val="00B050C1"/>
    <w:rsid w:val="00B160B1"/>
    <w:rsid w:val="00B406B6"/>
    <w:rsid w:val="00B4365F"/>
    <w:rsid w:val="00B93DF0"/>
    <w:rsid w:val="00B9591A"/>
    <w:rsid w:val="00BB3728"/>
    <w:rsid w:val="00BE3DCB"/>
    <w:rsid w:val="00C539B2"/>
    <w:rsid w:val="00C74DEE"/>
    <w:rsid w:val="00C814FB"/>
    <w:rsid w:val="00C82442"/>
    <w:rsid w:val="00C8284D"/>
    <w:rsid w:val="00C86B59"/>
    <w:rsid w:val="00CB62E1"/>
    <w:rsid w:val="00CC4BC2"/>
    <w:rsid w:val="00CC757E"/>
    <w:rsid w:val="00CE4B9B"/>
    <w:rsid w:val="00D1034C"/>
    <w:rsid w:val="00DB0168"/>
    <w:rsid w:val="00E14F04"/>
    <w:rsid w:val="00E7028D"/>
    <w:rsid w:val="00E80040"/>
    <w:rsid w:val="00E90FDC"/>
    <w:rsid w:val="00EA1BD0"/>
    <w:rsid w:val="00F07347"/>
    <w:rsid w:val="00F92A92"/>
    <w:rsid w:val="00FF28DA"/>
    <w:rsid w:val="0422613F"/>
    <w:rsid w:val="065EEA67"/>
    <w:rsid w:val="0D344975"/>
    <w:rsid w:val="0D65AB3E"/>
    <w:rsid w:val="204D43AB"/>
    <w:rsid w:val="23FBCCBF"/>
    <w:rsid w:val="29C0DA13"/>
    <w:rsid w:val="29F2712E"/>
    <w:rsid w:val="33AB8458"/>
    <w:rsid w:val="3B8C8E25"/>
    <w:rsid w:val="417E63E1"/>
    <w:rsid w:val="4E5B54A7"/>
    <w:rsid w:val="57C8504C"/>
    <w:rsid w:val="5FE27850"/>
    <w:rsid w:val="6A07EFD8"/>
    <w:rsid w:val="6F285030"/>
    <w:rsid w:val="770544B1"/>
    <w:rsid w:val="772733DB"/>
    <w:rsid w:val="793A9B3E"/>
    <w:rsid w:val="7A52F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C177"/>
  <w15:chartTrackingRefBased/>
  <w15:docId w15:val="{6E625FFD-4680-4D88-8907-7FD3A6F3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3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D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584A8FDB0334EBD0A553F82BA9BF7" ma:contentTypeVersion="13" ma:contentTypeDescription="Create a new document." ma:contentTypeScope="" ma:versionID="4b6314a50309089a55aca6f1e5584fd7">
  <xsd:schema xmlns:xsd="http://www.w3.org/2001/XMLSchema" xmlns:xs="http://www.w3.org/2001/XMLSchema" xmlns:p="http://schemas.microsoft.com/office/2006/metadata/properties" xmlns:ns3="cd465ddd-7df4-4581-8dce-a110ac3d7b56" xmlns:ns4="850718e3-d6cd-4a9c-89dd-d8361d733c36" targetNamespace="http://schemas.microsoft.com/office/2006/metadata/properties" ma:root="true" ma:fieldsID="087b50c97aafe1ea71e43f51bd1b154f" ns3:_="" ns4:_="">
    <xsd:import namespace="cd465ddd-7df4-4581-8dce-a110ac3d7b56"/>
    <xsd:import namespace="850718e3-d6cd-4a9c-89dd-d8361d733c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65ddd-7df4-4581-8dce-a110ac3d7b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718e3-d6cd-4a9c-89dd-d8361d733c3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260A1F-8FAA-4CB7-92BA-12FDD3D86B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EE43E6-FF51-451F-A1AA-D58475D4B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AA7D2F-DD1D-4065-B9CF-EC2145948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465ddd-7df4-4581-8dce-a110ac3d7b56"/>
    <ds:schemaRef ds:uri="850718e3-d6cd-4a9c-89dd-d8361d733c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Momin</dc:creator>
  <cp:keywords/>
  <dc:description/>
  <cp:lastModifiedBy>Samar Fatima</cp:lastModifiedBy>
  <cp:revision>67</cp:revision>
  <dcterms:created xsi:type="dcterms:W3CDTF">2022-09-28T06:54:00Z</dcterms:created>
  <dcterms:modified xsi:type="dcterms:W3CDTF">2025-06-0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584A8FDB0334EBD0A553F82BA9BF7</vt:lpwstr>
  </property>
</Properties>
</file>